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7FD" w:rsidRPr="003B5A8B" w:rsidRDefault="002F57FD" w:rsidP="002F57F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B5A8B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3B5A8B">
        <w:rPr>
          <w:rFonts w:ascii="Times New Roman" w:hAnsi="Times New Roman" w:cs="Times New Roman" w:hint="eastAsia"/>
          <w:sz w:val="24"/>
          <w:szCs w:val="24"/>
        </w:rPr>
        <w:t xml:space="preserve">Bacterial </w:t>
      </w:r>
      <w:proofErr w:type="spellStart"/>
      <w:r w:rsidRPr="003B5A8B">
        <w:rPr>
          <w:rFonts w:ascii="Times New Roman" w:hAnsi="Times New Roman" w:cs="Times New Roman" w:hint="eastAsia"/>
          <w:sz w:val="24"/>
          <w:szCs w:val="24"/>
        </w:rPr>
        <w:t>phylotypes</w:t>
      </w:r>
      <w:proofErr w:type="spellEnd"/>
      <w:r w:rsidRPr="003B5A8B">
        <w:rPr>
          <w:rFonts w:ascii="Times New Roman" w:hAnsi="Times New Roman" w:cs="Times New Roman" w:hint="eastAsia"/>
          <w:sz w:val="24"/>
          <w:szCs w:val="24"/>
        </w:rPr>
        <w:t xml:space="preserve"> whose population level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decreased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upon PG administration in the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large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intestine</w:t>
      </w:r>
      <w:r w:rsidR="00F96AA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3B5A8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13378" w:type="dxa"/>
        <w:tblLayout w:type="fixed"/>
        <w:tblLook w:val="04A0" w:firstRow="1" w:lastRow="0" w:firstColumn="1" w:lastColumn="0" w:noHBand="0" w:noVBand="1"/>
      </w:tblPr>
      <w:tblGrid>
        <w:gridCol w:w="1526"/>
        <w:gridCol w:w="3153"/>
        <w:gridCol w:w="967"/>
        <w:gridCol w:w="755"/>
        <w:gridCol w:w="952"/>
        <w:gridCol w:w="776"/>
        <w:gridCol w:w="938"/>
        <w:gridCol w:w="756"/>
        <w:gridCol w:w="980"/>
        <w:gridCol w:w="811"/>
        <w:gridCol w:w="952"/>
        <w:gridCol w:w="812"/>
      </w:tblGrid>
      <w:tr w:rsidR="002F57FD" w:rsidRPr="00317F57" w:rsidTr="002F57FD">
        <w:trPr>
          <w:cantSplit/>
        </w:trPr>
        <w:tc>
          <w:tcPr>
            <w:tcW w:w="1526" w:type="dxa"/>
            <w:vMerge w:val="restart"/>
            <w:vAlign w:val="center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3153" w:type="dxa"/>
            <w:vMerge w:val="restart"/>
            <w:vAlign w:val="center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type</w:t>
            </w:r>
            <w:proofErr w:type="spellEnd"/>
          </w:p>
        </w:tc>
        <w:tc>
          <w:tcPr>
            <w:tcW w:w="1722" w:type="dxa"/>
            <w:gridSpan w:val="2"/>
            <w:vAlign w:val="center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1728" w:type="dxa"/>
            <w:gridSpan w:val="2"/>
            <w:vAlign w:val="center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1694" w:type="dxa"/>
            <w:gridSpan w:val="2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91" w:type="dxa"/>
            <w:gridSpan w:val="2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764" w:type="dxa"/>
            <w:gridSpan w:val="2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</w:p>
        </w:tc>
      </w:tr>
      <w:tr w:rsidR="002F57FD" w:rsidRPr="00317F57" w:rsidTr="002F57FD">
        <w:trPr>
          <w:cantSplit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3" w:type="dxa"/>
            <w:vMerge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Increas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2F57FD" w:rsidRPr="004C1AA1" w:rsidRDefault="002F57FD" w:rsidP="002F57FD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26D08" w:rsidRPr="002F57FD" w:rsidTr="002F57FD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acteroidete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68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rnesiella</w:t>
            </w:r>
            <w:proofErr w:type="spellEnd"/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NSB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7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7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4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9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irmicutes</w:t>
            </w:r>
            <w:proofErr w:type="spellEnd"/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EC6115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ycyrrhizinilyticum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ass </w:t>
            </w:r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ostridia</w:t>
            </w: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EC6115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thewayi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9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A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1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3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ASF50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50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1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3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5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9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1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6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2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2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8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3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4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0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0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4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4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4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5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ulture Jar-1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8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ulture Jar-1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426D08" w:rsidRPr="00317F57" w:rsidTr="002F57FD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ulture-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8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ulture-2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6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EC6115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ylanolyticum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3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6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26D08" w:rsidRPr="00317F57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aceae</w:t>
            </w:r>
            <w:proofErr w:type="spellEnd"/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WN01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4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EC6115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bacterium</w:t>
            </w:r>
            <w:proofErr w:type="spellEnd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tanoligene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4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37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EC6115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bacterium</w:t>
            </w:r>
            <w:proofErr w:type="spellEnd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xicaudatum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4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4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EC6115" w:rsidRDefault="00EC6115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="00426D08"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26D08"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avu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EC6115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seburia</w:t>
            </w:r>
            <w:proofErr w:type="spellEnd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eci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426D08" w:rsidRPr="00317F57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4C1AA1" w:rsidRDefault="00426D08" w:rsidP="007268BF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hnospiraceae</w:t>
            </w:r>
            <w:proofErr w:type="spellEnd"/>
            <w:r w:rsidRPr="0072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3-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6D08" w:rsidRPr="007268BF" w:rsidRDefault="00426D08" w:rsidP="007268B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7268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:rsidR="00227344" w:rsidRDefault="00227344" w:rsidP="002F57FD">
      <w:pPr>
        <w:spacing w:line="240" w:lineRule="exact"/>
        <w:rPr>
          <w:rFonts w:ascii="Times New Roman" w:hAnsi="Times New Roman" w:cs="Times New Roman"/>
          <w:szCs w:val="24"/>
          <w:vertAlign w:val="superscript"/>
        </w:rPr>
      </w:pPr>
    </w:p>
    <w:p w:rsidR="00227344" w:rsidRPr="003B5A8B" w:rsidRDefault="00227344" w:rsidP="00227344">
      <w:pPr>
        <w:rPr>
          <w:rFonts w:ascii="Times New Roman" w:hAnsi="Times New Roman" w:cs="Times New Roman"/>
          <w:sz w:val="24"/>
          <w:szCs w:val="24"/>
        </w:rPr>
      </w:pPr>
      <w:r w:rsidRPr="003B5A8B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9. (Continue)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13378" w:type="dxa"/>
        <w:tblLayout w:type="fixed"/>
        <w:tblLook w:val="04A0" w:firstRow="1" w:lastRow="0" w:firstColumn="1" w:lastColumn="0" w:noHBand="0" w:noVBand="1"/>
      </w:tblPr>
      <w:tblGrid>
        <w:gridCol w:w="1526"/>
        <w:gridCol w:w="3153"/>
        <w:gridCol w:w="967"/>
        <w:gridCol w:w="755"/>
        <w:gridCol w:w="952"/>
        <w:gridCol w:w="776"/>
        <w:gridCol w:w="938"/>
        <w:gridCol w:w="756"/>
        <w:gridCol w:w="980"/>
        <w:gridCol w:w="811"/>
        <w:gridCol w:w="952"/>
        <w:gridCol w:w="812"/>
      </w:tblGrid>
      <w:tr w:rsidR="00227344" w:rsidRPr="00317F57" w:rsidTr="00227344">
        <w:trPr>
          <w:cantSplit/>
        </w:trPr>
        <w:tc>
          <w:tcPr>
            <w:tcW w:w="1526" w:type="dxa"/>
            <w:vMerge w:val="restart"/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3153" w:type="dxa"/>
            <w:vMerge w:val="restart"/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type</w:t>
            </w:r>
            <w:proofErr w:type="spellEnd"/>
          </w:p>
        </w:tc>
        <w:tc>
          <w:tcPr>
            <w:tcW w:w="1722" w:type="dxa"/>
            <w:gridSpan w:val="2"/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1728" w:type="dxa"/>
            <w:gridSpan w:val="2"/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1694" w:type="dxa"/>
            <w:gridSpan w:val="2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91" w:type="dxa"/>
            <w:gridSpan w:val="2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764" w:type="dxa"/>
            <w:gridSpan w:val="2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</w:p>
        </w:tc>
      </w:tr>
      <w:tr w:rsidR="00227344" w:rsidRPr="00317F57" w:rsidTr="00227344">
        <w:trPr>
          <w:cantSplit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3" w:type="dxa"/>
            <w:vMerge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Increas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227344" w:rsidRPr="004C1AA1" w:rsidRDefault="00227344" w:rsidP="00EC61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irmicutes</w:t>
            </w:r>
            <w:proofErr w:type="spellEnd"/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hnospiraceae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6-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ass </w:t>
            </w:r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ostridia</w:t>
            </w: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hnospiraceae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A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0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acterium DJF_VP3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56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8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6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cillibacter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G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8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cillibacter</w:t>
            </w:r>
            <w:proofErr w:type="spellEnd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lericigene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ptostreptococcaceae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bacterium canine oral taxon 12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ptostreptococcaceae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bacterium canine oral taxon 22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vefacien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0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0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4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J6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ales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21-4c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ales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24-4c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tridiales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37-2a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C6115" w:rsidRPr="002F57FD" w:rsidTr="00227344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utii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EC6115" w:rsidRPr="002F57FD" w:rsidTr="005D109B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4C1AA1" w:rsidRDefault="00EC6115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um ASF50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6115" w:rsidRPr="00EC6115" w:rsidRDefault="00EC6115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9B2C81" w:rsidRPr="00317F57" w:rsidTr="00EC6115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C81" w:rsidRPr="005D109B" w:rsidRDefault="009B2C81" w:rsidP="00EC6115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D109B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C81" w:rsidRPr="00EC6115" w:rsidRDefault="009B2C81" w:rsidP="00EC6115">
            <w:pPr>
              <w:spacing w:line="300" w:lineRule="exac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asutterella</w:t>
            </w:r>
            <w:proofErr w:type="spellEnd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61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crementihominis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6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9B2C81" w:rsidRPr="00317F57" w:rsidTr="005D109B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4C1AA1" w:rsidRDefault="009B2C81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classified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EC6115" w:rsidRDefault="009B2C81" w:rsidP="00EC6115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-negative bacterium cL10-2b-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31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3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8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65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1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9B2C81" w:rsidRPr="00317F57" w:rsidTr="005D109B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4C1AA1" w:rsidRDefault="009B2C81" w:rsidP="00EC6115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EC6115" w:rsidRDefault="009B2C81" w:rsidP="00EC6115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man intestinal </w:t>
            </w:r>
            <w:proofErr w:type="spellStart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micute</w:t>
            </w:r>
            <w:proofErr w:type="spellEnd"/>
            <w:r w:rsidRPr="00EC6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J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14F5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C81" w:rsidRPr="009B2C81" w:rsidRDefault="009B2C81" w:rsidP="00EC611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B2C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:rsidR="007F2E96" w:rsidRPr="005D109B" w:rsidRDefault="002F57FD" w:rsidP="005D109B">
      <w:pPr>
        <w:spacing w:line="240" w:lineRule="exac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231315">
        <w:rPr>
          <w:rFonts w:ascii="Times New Roman" w:hAnsi="Times New Roman" w:cs="Times New Roman" w:hint="eastAsia"/>
          <w:szCs w:val="24"/>
          <w:vertAlign w:val="superscript"/>
        </w:rPr>
        <w:t>a</w:t>
      </w:r>
      <w:proofErr w:type="spellEnd"/>
      <w:proofErr w:type="gramEnd"/>
      <w:r w:rsidRPr="00231315">
        <w:rPr>
          <w:rFonts w:ascii="Times New Roman" w:hAnsi="Times New Roman" w:cs="Times New Roman" w:hint="eastAsia"/>
          <w:szCs w:val="24"/>
          <w:vertAlign w:val="superscript"/>
        </w:rPr>
        <w:t xml:space="preserve"> </w:t>
      </w:r>
      <w:r w:rsidRPr="00231315">
        <w:rPr>
          <w:rFonts w:ascii="Times New Roman" w:hAnsi="Times New Roman" w:cs="Times New Roman" w:hint="eastAsia"/>
          <w:szCs w:val="24"/>
        </w:rPr>
        <w:t xml:space="preserve">Associations between bacterial </w:t>
      </w:r>
      <w:proofErr w:type="spellStart"/>
      <w:r w:rsidRPr="00231315">
        <w:rPr>
          <w:rFonts w:ascii="Times New Roman" w:hAnsi="Times New Roman" w:cs="Times New Roman" w:hint="eastAsia"/>
          <w:szCs w:val="24"/>
        </w:rPr>
        <w:t>phylotypes</w:t>
      </w:r>
      <w:proofErr w:type="spellEnd"/>
      <w:r w:rsidRPr="00231315">
        <w:rPr>
          <w:rFonts w:ascii="Times New Roman" w:hAnsi="Times New Roman" w:cs="Times New Roman" w:hint="eastAsia"/>
          <w:szCs w:val="24"/>
        </w:rPr>
        <w:t xml:space="preserve"> and PG administration were examined by Fisher </w:t>
      </w:r>
      <w:r w:rsidRPr="00231315">
        <w:rPr>
          <w:rFonts w:ascii="Times New Roman" w:hAnsi="Times New Roman" w:cs="Times New Roman"/>
          <w:szCs w:val="24"/>
        </w:rPr>
        <w:t>exact</w:t>
      </w:r>
      <w:r w:rsidRPr="00231315">
        <w:rPr>
          <w:rFonts w:ascii="Times New Roman" w:hAnsi="Times New Roman" w:cs="Times New Roman" w:hint="eastAsia"/>
          <w:szCs w:val="24"/>
        </w:rPr>
        <w:t xml:space="preserve"> test. </w:t>
      </w:r>
      <w:r w:rsidRPr="00231315">
        <w:rPr>
          <w:rFonts w:ascii="Times New Roman" w:hAnsi="Times New Roman" w:cs="Times New Roman" w:hint="eastAsia"/>
          <w:i/>
          <w:szCs w:val="24"/>
        </w:rPr>
        <w:t>P</w:t>
      </w:r>
      <w:r w:rsidRPr="00231315">
        <w:rPr>
          <w:rFonts w:ascii="Times New Roman" w:hAnsi="Times New Roman" w:cs="Times New Roman" w:hint="eastAsia"/>
          <w:szCs w:val="24"/>
        </w:rPr>
        <w:t xml:space="preserve"> values less than 0.05 were used to indicate</w:t>
      </w:r>
      <w:r w:rsidRPr="00231315">
        <w:rPr>
          <w:sz w:val="18"/>
        </w:rPr>
        <w:t xml:space="preserve"> </w:t>
      </w:r>
      <w:r w:rsidRPr="00231315">
        <w:rPr>
          <w:rFonts w:ascii="Times New Roman" w:hAnsi="Times New Roman" w:cs="Times New Roman"/>
          <w:szCs w:val="24"/>
        </w:rPr>
        <w:t>statistical</w:t>
      </w:r>
      <w:r w:rsidRPr="00231315">
        <w:rPr>
          <w:rFonts w:ascii="Times New Roman" w:hAnsi="Times New Roman" w:cs="Times New Roman" w:hint="eastAsia"/>
          <w:szCs w:val="24"/>
        </w:rPr>
        <w:t xml:space="preserve"> difference</w:t>
      </w:r>
      <w:r w:rsidRPr="00231315">
        <w:rPr>
          <w:rFonts w:hint="eastAsia"/>
          <w:sz w:val="18"/>
        </w:rPr>
        <w:t xml:space="preserve"> of </w:t>
      </w:r>
      <w:r w:rsidRPr="00231315">
        <w:rPr>
          <w:rFonts w:ascii="Times New Roman" w:hAnsi="Times New Roman" w:cs="Times New Roman" w:hint="eastAsia"/>
          <w:szCs w:val="24"/>
        </w:rPr>
        <w:t>bacterial counts</w:t>
      </w:r>
      <w:r w:rsidRPr="00231315">
        <w:rPr>
          <w:rFonts w:ascii="Times New Roman" w:hAnsi="Times New Roman" w:cs="Times New Roman"/>
          <w:szCs w:val="24"/>
        </w:rPr>
        <w:t xml:space="preserve"> </w:t>
      </w:r>
      <w:r w:rsidRPr="00231315">
        <w:rPr>
          <w:rFonts w:ascii="Times New Roman" w:hAnsi="Times New Roman" w:cs="Times New Roman" w:hint="eastAsia"/>
          <w:szCs w:val="24"/>
        </w:rPr>
        <w:t xml:space="preserve">between PG-administered and control mice. NS: not </w:t>
      </w:r>
      <w:r w:rsidRPr="00231315">
        <w:rPr>
          <w:rFonts w:ascii="Times New Roman" w:hAnsi="Times New Roman" w:cs="Times New Roman"/>
          <w:szCs w:val="24"/>
        </w:rPr>
        <w:t>significant</w:t>
      </w:r>
      <w:r w:rsidRPr="00231315">
        <w:rPr>
          <w:rFonts w:ascii="Times New Roman" w:hAnsi="Times New Roman" w:cs="Times New Roman" w:hint="eastAsia"/>
          <w:szCs w:val="24"/>
        </w:rPr>
        <w:t xml:space="preserve"> difference. ND: not determined.</w:t>
      </w:r>
    </w:p>
    <w:sectPr w:rsidR="007F2E96" w:rsidRPr="005D109B" w:rsidSect="00231315">
      <w:pgSz w:w="16838" w:h="11906" w:orient="landscape"/>
      <w:pgMar w:top="1701" w:right="1985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5EB" w:rsidRDefault="00E945EB" w:rsidP="00317F57">
      <w:r>
        <w:separator/>
      </w:r>
    </w:p>
  </w:endnote>
  <w:endnote w:type="continuationSeparator" w:id="0">
    <w:p w:rsidR="00E945EB" w:rsidRDefault="00E945EB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5EB" w:rsidRDefault="00E945EB" w:rsidP="00317F57">
      <w:r>
        <w:separator/>
      </w:r>
    </w:p>
  </w:footnote>
  <w:footnote w:type="continuationSeparator" w:id="0">
    <w:p w:rsidR="00E945EB" w:rsidRDefault="00E945EB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27E2F"/>
    <w:rsid w:val="00037775"/>
    <w:rsid w:val="00071807"/>
    <w:rsid w:val="00083C16"/>
    <w:rsid w:val="00084A9E"/>
    <w:rsid w:val="00136D67"/>
    <w:rsid w:val="00140C6D"/>
    <w:rsid w:val="00147B7B"/>
    <w:rsid w:val="00155BD4"/>
    <w:rsid w:val="00227344"/>
    <w:rsid w:val="00231315"/>
    <w:rsid w:val="0025594B"/>
    <w:rsid w:val="002B4797"/>
    <w:rsid w:val="002F058D"/>
    <w:rsid w:val="002F57FD"/>
    <w:rsid w:val="00305898"/>
    <w:rsid w:val="00317F57"/>
    <w:rsid w:val="00373148"/>
    <w:rsid w:val="003B5A8B"/>
    <w:rsid w:val="00424DAF"/>
    <w:rsid w:val="00426D08"/>
    <w:rsid w:val="00431B81"/>
    <w:rsid w:val="00497584"/>
    <w:rsid w:val="004C1AA1"/>
    <w:rsid w:val="004E20A2"/>
    <w:rsid w:val="00527A2D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F2E96"/>
    <w:rsid w:val="0081078F"/>
    <w:rsid w:val="00814F55"/>
    <w:rsid w:val="00837A46"/>
    <w:rsid w:val="00863743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AF3B56"/>
    <w:rsid w:val="00B3626D"/>
    <w:rsid w:val="00B46F15"/>
    <w:rsid w:val="00B86732"/>
    <w:rsid w:val="00BF0362"/>
    <w:rsid w:val="00C26066"/>
    <w:rsid w:val="00C80408"/>
    <w:rsid w:val="00CB07B3"/>
    <w:rsid w:val="00CC5340"/>
    <w:rsid w:val="00CD2496"/>
    <w:rsid w:val="00CD796C"/>
    <w:rsid w:val="00CE0201"/>
    <w:rsid w:val="00CE1791"/>
    <w:rsid w:val="00CF0BA8"/>
    <w:rsid w:val="00CF734E"/>
    <w:rsid w:val="00D66BC0"/>
    <w:rsid w:val="00DB7359"/>
    <w:rsid w:val="00DF0558"/>
    <w:rsid w:val="00DF70E3"/>
    <w:rsid w:val="00E3773D"/>
    <w:rsid w:val="00E503B3"/>
    <w:rsid w:val="00E5472C"/>
    <w:rsid w:val="00E57D47"/>
    <w:rsid w:val="00E6756E"/>
    <w:rsid w:val="00E70CFB"/>
    <w:rsid w:val="00E945EB"/>
    <w:rsid w:val="00EC6115"/>
    <w:rsid w:val="00EC64D6"/>
    <w:rsid w:val="00F721A7"/>
    <w:rsid w:val="00F72F16"/>
    <w:rsid w:val="00F96AA3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3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</dc:creator>
  <cp:lastModifiedBy>Yui</cp:lastModifiedBy>
  <cp:revision>3</cp:revision>
  <dcterms:created xsi:type="dcterms:W3CDTF">2013-08-19T05:05:00Z</dcterms:created>
  <dcterms:modified xsi:type="dcterms:W3CDTF">2013-08-19T05:11:00Z</dcterms:modified>
</cp:coreProperties>
</file>